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86"/>
        <w:gridCol w:w="1291"/>
        <w:gridCol w:w="2280"/>
        <w:gridCol w:w="1291"/>
        <w:gridCol w:w="2280"/>
        <w:gridCol w:w="1318"/>
        <w:gridCol w:w="2252"/>
      </w:tblGrid>
      <w:tr w:rsidR="00805CF0" w:rsidRPr="00805CF0" w14:paraId="67AB1BB5" w14:textId="77777777" w:rsidTr="00F45687">
        <w:trPr>
          <w:trHeight w:val="340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9F93B" w14:textId="2C12788E" w:rsidR="00494C83" w:rsidRPr="00805CF0" w:rsidRDefault="00AA62D2" w:rsidP="00805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b/>
                <w:color w:val="000000" w:themeColor="text1"/>
                <w:kern w:val="0"/>
                <w:szCs w:val="20"/>
              </w:rPr>
              <w:t>S</w:t>
            </w:r>
            <w:r w:rsidR="00805CF0">
              <w:rPr>
                <w:rFonts w:ascii="Times New Roman" w:eastAsia="HY신명조" w:hAnsi="Times New Roman" w:cs="Times New Roman"/>
                <w:b/>
                <w:color w:val="000000" w:themeColor="text1"/>
                <w:kern w:val="0"/>
                <w:szCs w:val="20"/>
              </w:rPr>
              <w:t>2</w:t>
            </w:r>
            <w:r w:rsidRPr="00805CF0">
              <w:rPr>
                <w:rFonts w:ascii="Times New Roman" w:eastAsia="HY신명조" w:hAnsi="Times New Roman" w:cs="Times New Roman"/>
                <w:b/>
                <w:color w:val="000000" w:themeColor="text1"/>
                <w:kern w:val="0"/>
                <w:szCs w:val="20"/>
              </w:rPr>
              <w:t xml:space="preserve"> </w:t>
            </w:r>
            <w:r w:rsidR="00494C83" w:rsidRPr="00805CF0">
              <w:rPr>
                <w:rFonts w:ascii="Times New Roman" w:eastAsia="HY신명조" w:hAnsi="Times New Roman" w:cs="Times New Roman"/>
                <w:b/>
                <w:color w:val="000000" w:themeColor="text1"/>
                <w:kern w:val="0"/>
                <w:szCs w:val="20"/>
              </w:rPr>
              <w:t xml:space="preserve">Table. </w:t>
            </w:r>
            <w:r w:rsidR="00494C83" w:rsidRPr="00805CF0">
              <w:rPr>
                <w:rFonts w:ascii="Times New Roman" w:eastAsia="HY신명조" w:hAnsi="Times New Roman" w:cs="Times New Roman" w:hint="eastAsia"/>
                <w:b/>
                <w:color w:val="000000" w:themeColor="text1"/>
                <w:kern w:val="0"/>
                <w:szCs w:val="20"/>
              </w:rPr>
              <w:t>T</w:t>
            </w:r>
            <w:r w:rsidR="00494C83" w:rsidRPr="00805CF0">
              <w:rPr>
                <w:rFonts w:ascii="Times New Roman" w:eastAsia="HY신명조" w:hAnsi="Times New Roman" w:cs="Times New Roman"/>
                <w:b/>
                <w:color w:val="000000" w:themeColor="text1"/>
                <w:kern w:val="0"/>
                <w:szCs w:val="20"/>
              </w:rPr>
              <w:t>he hazard ratio of the living in the Jang-jeom village compared to the neighborhood area by the unadjusted model</w:t>
            </w:r>
          </w:p>
        </w:tc>
      </w:tr>
      <w:tr w:rsidR="00805CF0" w:rsidRPr="00805CF0" w14:paraId="702AF200" w14:textId="77777777" w:rsidTr="00F4568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CF57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F540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Cs w:val="20"/>
              </w:rPr>
              <w:t>M</w:t>
            </w: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inimum observation period: 7 yea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7E61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Cs w:val="20"/>
              </w:rPr>
              <w:t>M</w:t>
            </w: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inimum observation period: 5 yea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18D1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Cs w:val="20"/>
              </w:rPr>
              <w:t>M</w:t>
            </w: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inimum observation period: 3 years</w:t>
            </w:r>
          </w:p>
        </w:tc>
      </w:tr>
      <w:tr w:rsidR="00805CF0" w:rsidRPr="00805CF0" w14:paraId="0D5F9142" w14:textId="77777777" w:rsidTr="00F4568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2CF61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A8CF0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300" w:firstLine="600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HR*    (95% CI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D9EB7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300" w:firstLine="600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HR*    (95% CI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EAFEB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250" w:firstLine="500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HR*    (95% CI)</w:t>
            </w:r>
          </w:p>
        </w:tc>
      </w:tr>
      <w:tr w:rsidR="00805CF0" w:rsidRPr="00805CF0" w14:paraId="1D4E1FF1" w14:textId="77777777" w:rsidTr="00F4568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3E03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Cs w:val="20"/>
              </w:rPr>
              <w:t>A</w:t>
            </w: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ll cancers (C00-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B2F0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righ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5D5A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(1.23 - 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406E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righ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83D1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(1.18 - 3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CA2E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righ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3E12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(1.11 - 2.76)</w:t>
            </w:r>
          </w:p>
        </w:tc>
      </w:tr>
      <w:tr w:rsidR="00805CF0" w:rsidRPr="00805CF0" w14:paraId="180DA4D7" w14:textId="77777777" w:rsidTr="00F4568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C2D80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Cs w:val="20"/>
              </w:rPr>
              <w:t>A</w:t>
            </w: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ll cancers except thyroid cancer (C00-72, 74-96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A763F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righ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71431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(1.34 - 4.02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E9CAE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righ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D82E0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(1.27 - 3.43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27FAD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righ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8E172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(1.13 - 2.88)</w:t>
            </w:r>
          </w:p>
        </w:tc>
      </w:tr>
      <w:tr w:rsidR="00805CF0" w:rsidRPr="00805CF0" w14:paraId="7447EAAF" w14:textId="77777777" w:rsidTr="00F4568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7816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Cs w:val="20"/>
              </w:rPr>
              <w:t>H</w:t>
            </w: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epatic cancer (C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D5BB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righ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5CCC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(1.63 - 2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CD4E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righ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2950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(1.06 - 1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C531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righ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CE8E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(0.69 - 7.41)</w:t>
            </w:r>
          </w:p>
        </w:tc>
      </w:tr>
      <w:tr w:rsidR="00805CF0" w:rsidRPr="00805CF0" w14:paraId="2BBC27A2" w14:textId="77777777" w:rsidTr="00F4568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3842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Cs w:val="20"/>
              </w:rPr>
              <w:t>T</w:t>
            </w: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hyroid cancer (C7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F90B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F643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24F4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righ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A2D2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(0.12 - 6.76)</w:t>
            </w:r>
          </w:p>
        </w:tc>
      </w:tr>
      <w:tr w:rsidR="00805CF0" w:rsidRPr="00805CF0" w14:paraId="1DB7C438" w14:textId="77777777" w:rsidTr="00F4568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476B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Cs w:val="20"/>
              </w:rPr>
              <w:t>S</w:t>
            </w: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kin cancer except melanoma (C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BE58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righ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1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1427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(4.74 - 65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025F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righ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1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C70F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(3.68 - 4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6E68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righ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1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4B18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(3.68 -43.00)</w:t>
            </w:r>
          </w:p>
        </w:tc>
      </w:tr>
      <w:tr w:rsidR="00805CF0" w:rsidRPr="00805CF0" w14:paraId="5A749B04" w14:textId="77777777" w:rsidTr="00F4568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4C6C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Cs w:val="20"/>
              </w:rPr>
              <w:t>G</w:t>
            </w: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allbladder and biliary cancer (C23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87ED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righ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1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6DE2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(4.56 - 63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4853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righ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1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6E19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(3.68 -3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75AC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righ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10FE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(2.85 -22.00)</w:t>
            </w:r>
          </w:p>
        </w:tc>
      </w:tr>
      <w:tr w:rsidR="00805CF0" w:rsidRPr="00805CF0" w14:paraId="06F8C291" w14:textId="77777777" w:rsidTr="00F4568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D1E1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Colorectal cancer (C18-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6E05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righ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8205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(0.10 - 5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C93E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righ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17AE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(0.09 - 4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44FB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righ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11B2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(0.23 - 3.83)</w:t>
            </w:r>
          </w:p>
        </w:tc>
      </w:tr>
      <w:tr w:rsidR="00805CF0" w:rsidRPr="00805CF0" w14:paraId="5652C549" w14:textId="77777777" w:rsidTr="00F4568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F38B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Gastric cancer (C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DE2E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righ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7DE0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(1.12 - 9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DB41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righ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4780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(0.79 - 6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A8C9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righ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CBBD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(0.68 - 5.21)</w:t>
            </w:r>
          </w:p>
        </w:tc>
      </w:tr>
      <w:tr w:rsidR="00805CF0" w:rsidRPr="00805CF0" w14:paraId="1F6D38FA" w14:textId="77777777" w:rsidTr="00F4568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6121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Breast cancer (C5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0022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0DB0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0402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righ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B039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(0.32 -20.23)</w:t>
            </w:r>
          </w:p>
        </w:tc>
      </w:tr>
      <w:tr w:rsidR="00805CF0" w:rsidRPr="00805CF0" w14:paraId="491BD956" w14:textId="77777777" w:rsidTr="00F4568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8020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Pancreatic cancer (C2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2A0A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7003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righ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0DA3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(0.28 - 16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0B4C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righ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1770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(0.24 -14.15)</w:t>
            </w:r>
          </w:p>
        </w:tc>
      </w:tr>
      <w:tr w:rsidR="00805CF0" w:rsidRPr="00805CF0" w14:paraId="0C388DFB" w14:textId="77777777" w:rsidTr="00F4568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D942E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Lung cancer (C33-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A7DAF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righ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4554D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(0.72 - 7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943B0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righ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6932D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(0.90 - 7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8EFD4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righ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5609F" w14:textId="77777777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>(0.78 - 6.12)</w:t>
            </w:r>
          </w:p>
        </w:tc>
      </w:tr>
      <w:tr w:rsidR="00805CF0" w:rsidRPr="00805CF0" w14:paraId="7E0C7E3D" w14:textId="77777777" w:rsidTr="00F45687">
        <w:trPr>
          <w:trHeight w:val="60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B7DF8" w14:textId="54FCF7DF" w:rsidR="00494C83" w:rsidRPr="00805CF0" w:rsidRDefault="00494C83" w:rsidP="00F456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</w:pP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 xml:space="preserve">HR: hazard ratio. CI: confidence interval. *: </w:t>
            </w:r>
            <w:r w:rsidRPr="00805CF0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Cs w:val="20"/>
              </w:rPr>
              <w:t>a</w:t>
            </w: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 xml:space="preserve">ny covariate is not adjusted. -: if there were no cases in the Jang-jeom village in the period, the calculation </w:t>
            </w:r>
            <w:r w:rsidR="00D374C7" w:rsidRPr="00805CF0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Cs w:val="20"/>
              </w:rPr>
              <w:t>was</w:t>
            </w:r>
            <w:r w:rsidRPr="00805CF0">
              <w:rPr>
                <w:rFonts w:ascii="Times New Roman" w:eastAsia="HY신명조" w:hAnsi="Times New Roman" w:cs="Times New Roman"/>
                <w:color w:val="000000" w:themeColor="text1"/>
                <w:kern w:val="0"/>
                <w:szCs w:val="20"/>
              </w:rPr>
              <w:t xml:space="preserve"> impossible and the SIRs and 95% CIs are marked with “-”.</w:t>
            </w:r>
          </w:p>
        </w:tc>
      </w:tr>
    </w:tbl>
    <w:p w14:paraId="1A7B5D87" w14:textId="77777777" w:rsidR="00CF68F1" w:rsidRPr="00805CF0" w:rsidRDefault="00CF68F1" w:rsidP="00046020">
      <w:pPr>
        <w:spacing w:line="240" w:lineRule="auto"/>
        <w:rPr>
          <w:color w:val="000000" w:themeColor="text1"/>
        </w:rPr>
      </w:pPr>
      <w:bookmarkStart w:id="0" w:name="_GoBack"/>
      <w:bookmarkEnd w:id="0"/>
    </w:p>
    <w:sectPr w:rsidR="00CF68F1" w:rsidRPr="00805CF0" w:rsidSect="008B6AB7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433494" w14:textId="77777777" w:rsidR="00A63A35" w:rsidRDefault="00A63A35" w:rsidP="002176B7">
      <w:pPr>
        <w:spacing w:after="0" w:line="240" w:lineRule="auto"/>
      </w:pPr>
      <w:r>
        <w:separator/>
      </w:r>
    </w:p>
  </w:endnote>
  <w:endnote w:type="continuationSeparator" w:id="0">
    <w:p w14:paraId="4B8D8E58" w14:textId="77777777" w:rsidR="00A63A35" w:rsidRDefault="00A63A35" w:rsidP="002176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E6D273" w14:textId="77777777" w:rsidR="00A63A35" w:rsidRDefault="00A63A35" w:rsidP="002176B7">
      <w:pPr>
        <w:spacing w:after="0" w:line="240" w:lineRule="auto"/>
      </w:pPr>
      <w:r>
        <w:separator/>
      </w:r>
    </w:p>
  </w:footnote>
  <w:footnote w:type="continuationSeparator" w:id="0">
    <w:p w14:paraId="0866F9BE" w14:textId="77777777" w:rsidR="00A63A35" w:rsidRDefault="00A63A35" w:rsidP="002176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movePersonalInformation/>
  <w:removeDateAndTime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758"/>
    <w:rsid w:val="000129F2"/>
    <w:rsid w:val="0003024D"/>
    <w:rsid w:val="00041907"/>
    <w:rsid w:val="00046020"/>
    <w:rsid w:val="00066265"/>
    <w:rsid w:val="0008797B"/>
    <w:rsid w:val="000A6658"/>
    <w:rsid w:val="000B2009"/>
    <w:rsid w:val="000E3C83"/>
    <w:rsid w:val="000E6FE1"/>
    <w:rsid w:val="001421C9"/>
    <w:rsid w:val="0014556C"/>
    <w:rsid w:val="00147547"/>
    <w:rsid w:val="001A344D"/>
    <w:rsid w:val="001D2523"/>
    <w:rsid w:val="001E65DF"/>
    <w:rsid w:val="002121FE"/>
    <w:rsid w:val="002168D9"/>
    <w:rsid w:val="002176B7"/>
    <w:rsid w:val="00232297"/>
    <w:rsid w:val="00290177"/>
    <w:rsid w:val="0029139B"/>
    <w:rsid w:val="00296514"/>
    <w:rsid w:val="002A3938"/>
    <w:rsid w:val="002B22C2"/>
    <w:rsid w:val="002B6B69"/>
    <w:rsid w:val="002C4A78"/>
    <w:rsid w:val="002D731C"/>
    <w:rsid w:val="00310EEC"/>
    <w:rsid w:val="003637C8"/>
    <w:rsid w:val="003652D0"/>
    <w:rsid w:val="00390A4A"/>
    <w:rsid w:val="003B62E6"/>
    <w:rsid w:val="003D0A6C"/>
    <w:rsid w:val="003D47D8"/>
    <w:rsid w:val="003E1F56"/>
    <w:rsid w:val="004070E8"/>
    <w:rsid w:val="004174A8"/>
    <w:rsid w:val="00427482"/>
    <w:rsid w:val="004476D7"/>
    <w:rsid w:val="00447E09"/>
    <w:rsid w:val="004863D4"/>
    <w:rsid w:val="00494C83"/>
    <w:rsid w:val="005079B0"/>
    <w:rsid w:val="00526DF2"/>
    <w:rsid w:val="005613C0"/>
    <w:rsid w:val="005A7C6C"/>
    <w:rsid w:val="005D6FB1"/>
    <w:rsid w:val="005D7353"/>
    <w:rsid w:val="005F28E6"/>
    <w:rsid w:val="00607084"/>
    <w:rsid w:val="006115EB"/>
    <w:rsid w:val="006255C3"/>
    <w:rsid w:val="006B315E"/>
    <w:rsid w:val="006C1377"/>
    <w:rsid w:val="006D3FE7"/>
    <w:rsid w:val="00741A62"/>
    <w:rsid w:val="00761AC0"/>
    <w:rsid w:val="00782F16"/>
    <w:rsid w:val="007B086D"/>
    <w:rsid w:val="00804774"/>
    <w:rsid w:val="00805CF0"/>
    <w:rsid w:val="008142AA"/>
    <w:rsid w:val="00881BA0"/>
    <w:rsid w:val="00892715"/>
    <w:rsid w:val="008A3DD5"/>
    <w:rsid w:val="008B6AB7"/>
    <w:rsid w:val="008E5FFC"/>
    <w:rsid w:val="00945D28"/>
    <w:rsid w:val="00975A7D"/>
    <w:rsid w:val="00977EEC"/>
    <w:rsid w:val="009A1582"/>
    <w:rsid w:val="009C6A5C"/>
    <w:rsid w:val="009D2C47"/>
    <w:rsid w:val="009E79BF"/>
    <w:rsid w:val="00A00770"/>
    <w:rsid w:val="00A01CF3"/>
    <w:rsid w:val="00A35957"/>
    <w:rsid w:val="00A411CE"/>
    <w:rsid w:val="00A63A35"/>
    <w:rsid w:val="00A7087C"/>
    <w:rsid w:val="00A80E03"/>
    <w:rsid w:val="00AA0AFD"/>
    <w:rsid w:val="00AA62D2"/>
    <w:rsid w:val="00AE490E"/>
    <w:rsid w:val="00B06506"/>
    <w:rsid w:val="00B47131"/>
    <w:rsid w:val="00B5368B"/>
    <w:rsid w:val="00B54993"/>
    <w:rsid w:val="00B92928"/>
    <w:rsid w:val="00B96CF7"/>
    <w:rsid w:val="00BA2A8E"/>
    <w:rsid w:val="00BB6795"/>
    <w:rsid w:val="00BC0426"/>
    <w:rsid w:val="00BE2AF3"/>
    <w:rsid w:val="00C00A17"/>
    <w:rsid w:val="00C04C6D"/>
    <w:rsid w:val="00C10725"/>
    <w:rsid w:val="00C3399C"/>
    <w:rsid w:val="00C442C3"/>
    <w:rsid w:val="00C449F2"/>
    <w:rsid w:val="00C52834"/>
    <w:rsid w:val="00C66CFA"/>
    <w:rsid w:val="00C72787"/>
    <w:rsid w:val="00C7338D"/>
    <w:rsid w:val="00C74B98"/>
    <w:rsid w:val="00C81795"/>
    <w:rsid w:val="00C83A19"/>
    <w:rsid w:val="00C9012B"/>
    <w:rsid w:val="00C96469"/>
    <w:rsid w:val="00CA79B4"/>
    <w:rsid w:val="00CB0F59"/>
    <w:rsid w:val="00CC1ED0"/>
    <w:rsid w:val="00CD235D"/>
    <w:rsid w:val="00CE2B29"/>
    <w:rsid w:val="00CE48B0"/>
    <w:rsid w:val="00CF68F1"/>
    <w:rsid w:val="00D2289E"/>
    <w:rsid w:val="00D250A7"/>
    <w:rsid w:val="00D31A04"/>
    <w:rsid w:val="00D374C7"/>
    <w:rsid w:val="00D7239C"/>
    <w:rsid w:val="00D81493"/>
    <w:rsid w:val="00DC3758"/>
    <w:rsid w:val="00DE31F8"/>
    <w:rsid w:val="00DF2655"/>
    <w:rsid w:val="00DF485B"/>
    <w:rsid w:val="00E134BD"/>
    <w:rsid w:val="00E46D0B"/>
    <w:rsid w:val="00E60B1A"/>
    <w:rsid w:val="00E711B3"/>
    <w:rsid w:val="00EA7F0E"/>
    <w:rsid w:val="00EC6F7F"/>
    <w:rsid w:val="00EE1BE0"/>
    <w:rsid w:val="00EF2181"/>
    <w:rsid w:val="00F10392"/>
    <w:rsid w:val="00F24141"/>
    <w:rsid w:val="00F2710D"/>
    <w:rsid w:val="00F35E88"/>
    <w:rsid w:val="00F45687"/>
    <w:rsid w:val="00F46AFB"/>
    <w:rsid w:val="00F47D46"/>
    <w:rsid w:val="00FA4816"/>
    <w:rsid w:val="00FD00F1"/>
    <w:rsid w:val="00FF00E6"/>
    <w:rsid w:val="00FF5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9E84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76B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176B7"/>
  </w:style>
  <w:style w:type="paragraph" w:styleId="a4">
    <w:name w:val="footer"/>
    <w:basedOn w:val="a"/>
    <w:link w:val="Char0"/>
    <w:uiPriority w:val="99"/>
    <w:unhideWhenUsed/>
    <w:rsid w:val="002176B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176B7"/>
  </w:style>
  <w:style w:type="paragraph" w:styleId="a5">
    <w:name w:val="Balloon Text"/>
    <w:basedOn w:val="a"/>
    <w:link w:val="Char1"/>
    <w:uiPriority w:val="99"/>
    <w:semiHidden/>
    <w:unhideWhenUsed/>
    <w:rsid w:val="00A7087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A7087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01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5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3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1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1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0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9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1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7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1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0F4740-266B-4384-8EAD-FF181D1190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7-27T06:28:00Z</dcterms:created>
  <dcterms:modified xsi:type="dcterms:W3CDTF">2020-12-03T01:23:00Z</dcterms:modified>
</cp:coreProperties>
</file>